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8CE1F" w14:textId="48199702" w:rsidR="00600610" w:rsidRPr="000A1B58" w:rsidRDefault="00600610" w:rsidP="00600610">
      <w:pPr>
        <w:spacing w:after="60" w:line="36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</w:t>
      </w:r>
      <w:r w:rsidRPr="000A1B58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0A1B58">
        <w:rPr>
          <w:b/>
          <w:lang w:val="en-US"/>
        </w:rPr>
        <w:t>: Diagnostic accuracy of Hemochron</w:t>
      </w:r>
      <w:r w:rsidRPr="000A1B58">
        <w:rPr>
          <w:b/>
          <w:vertAlign w:val="superscript"/>
          <w:lang w:val="en-US"/>
        </w:rPr>
        <w:t>TM</w:t>
      </w:r>
      <w:r w:rsidRPr="000A1B58">
        <w:rPr>
          <w:b/>
          <w:lang w:val="en-US"/>
        </w:rPr>
        <w:t xml:space="preserve"> Signature Elite POCT for rivaroxaban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224"/>
        <w:gridCol w:w="1201"/>
        <w:gridCol w:w="1275"/>
        <w:gridCol w:w="1317"/>
        <w:gridCol w:w="851"/>
        <w:gridCol w:w="1073"/>
        <w:gridCol w:w="1134"/>
        <w:gridCol w:w="1134"/>
      </w:tblGrid>
      <w:tr w:rsidR="00600610" w:rsidRPr="000A1B58" w14:paraId="218FCC86" w14:textId="77777777" w:rsidTr="00AD3F94"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7008710C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Treatment threshold</w:t>
            </w:r>
          </w:p>
        </w:tc>
        <w:tc>
          <w:tcPr>
            <w:tcW w:w="1201" w:type="dxa"/>
            <w:vAlign w:val="center"/>
          </w:tcPr>
          <w:p w14:paraId="0EE5C7E2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Ideal cut-off</w:t>
            </w:r>
          </w:p>
        </w:tc>
        <w:tc>
          <w:tcPr>
            <w:tcW w:w="1275" w:type="dxa"/>
            <w:vAlign w:val="center"/>
          </w:tcPr>
          <w:p w14:paraId="2031D995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Specificity, %</w:t>
            </w:r>
          </w:p>
        </w:tc>
        <w:tc>
          <w:tcPr>
            <w:tcW w:w="1317" w:type="dxa"/>
            <w:vAlign w:val="center"/>
          </w:tcPr>
          <w:p w14:paraId="3374F09D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Sensitivity, %</w:t>
            </w:r>
          </w:p>
        </w:tc>
        <w:tc>
          <w:tcPr>
            <w:tcW w:w="851" w:type="dxa"/>
            <w:vAlign w:val="center"/>
          </w:tcPr>
          <w:p w14:paraId="283F7574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MP, %</w:t>
            </w:r>
          </w:p>
        </w:tc>
        <w:tc>
          <w:tcPr>
            <w:tcW w:w="1073" w:type="dxa"/>
            <w:vAlign w:val="center"/>
          </w:tcPr>
          <w:p w14:paraId="2589A262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134" w:type="dxa"/>
            <w:vAlign w:val="center"/>
          </w:tcPr>
          <w:p w14:paraId="2C2748C5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PPV, %</w:t>
            </w:r>
          </w:p>
        </w:tc>
        <w:tc>
          <w:tcPr>
            <w:tcW w:w="1134" w:type="dxa"/>
            <w:vAlign w:val="center"/>
          </w:tcPr>
          <w:p w14:paraId="7A1F65C2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NPV, %</w:t>
            </w:r>
          </w:p>
        </w:tc>
      </w:tr>
      <w:tr w:rsidR="00600610" w:rsidRPr="000A1B58" w14:paraId="76275688" w14:textId="77777777" w:rsidTr="00AD3F94">
        <w:tc>
          <w:tcPr>
            <w:tcW w:w="1224" w:type="dxa"/>
            <w:tcBorders>
              <w:bottom w:val="nil"/>
            </w:tcBorders>
            <w:vAlign w:val="center"/>
          </w:tcPr>
          <w:p w14:paraId="24A5ECB3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 w:rsidRPr="000A1B58">
              <w:rPr>
                <w:sz w:val="18"/>
                <w:szCs w:val="18"/>
                <w:lang w:val="en-US"/>
              </w:rPr>
              <w:t>30 ng/mL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C765577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HC-INR</w:t>
            </w:r>
            <w:r w:rsidRPr="000A1B58">
              <w:rPr>
                <w:sz w:val="18"/>
                <w:szCs w:val="18"/>
                <w:lang w:val="en-US"/>
              </w:rPr>
              <w:br/>
              <w:t>≤1.0</w:t>
            </w:r>
          </w:p>
        </w:tc>
        <w:tc>
          <w:tcPr>
            <w:tcW w:w="1275" w:type="dxa"/>
            <w:vAlign w:val="center"/>
          </w:tcPr>
          <w:p w14:paraId="32B95FD1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7.2</w:t>
            </w:r>
            <w:r w:rsidRPr="000A1B58">
              <w:rPr>
                <w:sz w:val="18"/>
                <w:szCs w:val="18"/>
                <w:lang w:val="en-US"/>
              </w:rPr>
              <w:br/>
              <w:t>(89.3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9.5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C9DA780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32.6</w:t>
            </w:r>
            <w:r w:rsidRPr="000A1B58">
              <w:rPr>
                <w:sz w:val="18"/>
                <w:szCs w:val="18"/>
                <w:lang w:val="en-US"/>
              </w:rPr>
              <w:br/>
              <w:t>(20.0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48.1)</w:t>
            </w:r>
          </w:p>
        </w:tc>
        <w:tc>
          <w:tcPr>
            <w:tcW w:w="851" w:type="dxa"/>
            <w:vAlign w:val="center"/>
          </w:tcPr>
          <w:p w14:paraId="172F936C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1737595F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11.6</w:t>
            </w:r>
            <w:r w:rsidRPr="000A1B58">
              <w:rPr>
                <w:sz w:val="18"/>
                <w:szCs w:val="18"/>
                <w:lang w:val="en-US"/>
              </w:rPr>
              <w:br/>
              <w:t>(2.8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48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C61C3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88.2</w:t>
            </w:r>
            <w:r w:rsidRPr="000A1B58">
              <w:rPr>
                <w:sz w:val="18"/>
                <w:szCs w:val="18"/>
                <w:lang w:val="en-US"/>
              </w:rPr>
              <w:br/>
              <w:t>(62.3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7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F3DEB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69.0</w:t>
            </w:r>
            <w:r w:rsidRPr="000A1B58">
              <w:rPr>
                <w:sz w:val="18"/>
                <w:szCs w:val="18"/>
                <w:lang w:val="en-US"/>
              </w:rPr>
              <w:br/>
              <w:t>(58.9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77.7)</w:t>
            </w:r>
          </w:p>
        </w:tc>
      </w:tr>
      <w:tr w:rsidR="00600610" w:rsidRPr="000A1B58" w14:paraId="2EA04F8C" w14:textId="77777777" w:rsidTr="00AD3F94"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5E2F8A7A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14:paraId="60E059E3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HC-ACT+</w:t>
            </w:r>
            <w:r w:rsidRPr="000A1B58">
              <w:rPr>
                <w:sz w:val="18"/>
                <w:szCs w:val="18"/>
                <w:lang w:val="en-US"/>
              </w:rPr>
              <w:br/>
              <w:t>≤120 s</w:t>
            </w:r>
          </w:p>
        </w:tc>
        <w:tc>
          <w:tcPr>
            <w:tcW w:w="1275" w:type="dxa"/>
            <w:vAlign w:val="center"/>
          </w:tcPr>
          <w:p w14:paraId="19E54511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5.7</w:t>
            </w:r>
            <w:r w:rsidRPr="000A1B58">
              <w:rPr>
                <w:sz w:val="18"/>
                <w:szCs w:val="18"/>
                <w:lang w:val="en-US"/>
              </w:rPr>
              <w:br/>
              <w:t>(87.2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8.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B974A5C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67.4</w:t>
            </w:r>
            <w:r w:rsidRPr="000A1B58">
              <w:rPr>
                <w:sz w:val="18"/>
                <w:szCs w:val="18"/>
                <w:lang w:val="en-US"/>
              </w:rPr>
              <w:br/>
              <w:t>(51.9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80.0)</w:t>
            </w:r>
          </w:p>
        </w:tc>
        <w:tc>
          <w:tcPr>
            <w:tcW w:w="851" w:type="dxa"/>
            <w:vAlign w:val="center"/>
          </w:tcPr>
          <w:p w14:paraId="460C7334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4.4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6AC6C2D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15.7</w:t>
            </w:r>
            <w:r w:rsidRPr="000A1B58">
              <w:rPr>
                <w:sz w:val="18"/>
                <w:szCs w:val="18"/>
                <w:lang w:val="en-US"/>
              </w:rPr>
              <w:br/>
              <w:t>(5.1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48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BEF5D3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1.2</w:t>
            </w:r>
            <w:r w:rsidRPr="000A1B58">
              <w:rPr>
                <w:sz w:val="18"/>
                <w:szCs w:val="18"/>
                <w:lang w:val="en-US"/>
              </w:rPr>
              <w:br/>
              <w:t>(75.2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9AD0A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81.7</w:t>
            </w:r>
            <w:r w:rsidRPr="000A1B58">
              <w:rPr>
                <w:sz w:val="18"/>
                <w:szCs w:val="18"/>
                <w:lang w:val="en-US"/>
              </w:rPr>
              <w:br/>
              <w:t>(71.3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89.1)</w:t>
            </w:r>
          </w:p>
        </w:tc>
      </w:tr>
      <w:tr w:rsidR="00600610" w:rsidRPr="000A1B58" w14:paraId="4EAA241B" w14:textId="77777777" w:rsidTr="00AD3F94">
        <w:tc>
          <w:tcPr>
            <w:tcW w:w="1224" w:type="dxa"/>
            <w:tcBorders>
              <w:bottom w:val="nil"/>
            </w:tcBorders>
            <w:vAlign w:val="center"/>
          </w:tcPr>
          <w:p w14:paraId="57186B73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 w:rsidRPr="000A1B58">
              <w:rPr>
                <w:sz w:val="18"/>
                <w:szCs w:val="18"/>
                <w:lang w:val="en-US"/>
              </w:rPr>
              <w:t>50 ng/mL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EDF0074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HC-INR</w:t>
            </w:r>
            <w:r w:rsidRPr="000A1B58">
              <w:rPr>
                <w:sz w:val="18"/>
                <w:szCs w:val="18"/>
                <w:lang w:val="en-US"/>
              </w:rPr>
              <w:br/>
              <w:t>≤1.1</w:t>
            </w:r>
          </w:p>
        </w:tc>
        <w:tc>
          <w:tcPr>
            <w:tcW w:w="1275" w:type="dxa"/>
            <w:vAlign w:val="center"/>
          </w:tcPr>
          <w:p w14:paraId="2C214EA3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5.2</w:t>
            </w:r>
            <w:r w:rsidRPr="000A1B58">
              <w:rPr>
                <w:sz w:val="18"/>
                <w:szCs w:val="18"/>
                <w:lang w:val="en-US"/>
              </w:rPr>
              <w:br/>
              <w:t>(85.8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8.8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4D29DA8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46.3</w:t>
            </w:r>
            <w:r w:rsidRPr="000A1B58">
              <w:rPr>
                <w:sz w:val="18"/>
                <w:szCs w:val="18"/>
                <w:lang w:val="en-US"/>
              </w:rPr>
              <w:br/>
              <w:t>(32.8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60.3)</w:t>
            </w:r>
          </w:p>
        </w:tc>
        <w:tc>
          <w:tcPr>
            <w:tcW w:w="851" w:type="dxa"/>
            <w:vAlign w:val="center"/>
          </w:tcPr>
          <w:p w14:paraId="6EF6F2B8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12CA81FF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.7</w:t>
            </w:r>
            <w:r w:rsidRPr="000A1B58">
              <w:rPr>
                <w:sz w:val="18"/>
                <w:szCs w:val="18"/>
                <w:lang w:val="en-US"/>
              </w:rPr>
              <w:br/>
              <w:t>(3.1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30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9BE91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89.3</w:t>
            </w:r>
            <w:r w:rsidRPr="000A1B58">
              <w:rPr>
                <w:sz w:val="18"/>
                <w:szCs w:val="18"/>
                <w:lang w:val="en-US"/>
              </w:rPr>
              <w:br/>
              <w:t>(70.6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0C3F4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67.4</w:t>
            </w:r>
            <w:r w:rsidRPr="000A1B58">
              <w:rPr>
                <w:sz w:val="18"/>
                <w:szCs w:val="18"/>
                <w:lang w:val="en-US"/>
              </w:rPr>
              <w:br/>
              <w:t>(56.6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76.8)</w:t>
            </w:r>
          </w:p>
        </w:tc>
      </w:tr>
      <w:tr w:rsidR="00600610" w:rsidRPr="000A1B58" w14:paraId="102DFB88" w14:textId="77777777" w:rsidTr="00AD3F94">
        <w:tc>
          <w:tcPr>
            <w:tcW w:w="1224" w:type="dxa"/>
            <w:tcBorders>
              <w:top w:val="nil"/>
            </w:tcBorders>
            <w:vAlign w:val="center"/>
          </w:tcPr>
          <w:p w14:paraId="7038100C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14:paraId="31CCA04F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HC-ACT+</w:t>
            </w:r>
            <w:r w:rsidRPr="000A1B58">
              <w:rPr>
                <w:sz w:val="18"/>
                <w:szCs w:val="18"/>
                <w:lang w:val="en-US"/>
              </w:rPr>
              <w:br/>
              <w:t>≤125 s</w:t>
            </w:r>
          </w:p>
        </w:tc>
        <w:tc>
          <w:tcPr>
            <w:tcW w:w="1275" w:type="dxa"/>
            <w:vAlign w:val="center"/>
          </w:tcPr>
          <w:p w14:paraId="122ECB99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6.8</w:t>
            </w:r>
            <w:r w:rsidRPr="000A1B58">
              <w:rPr>
                <w:sz w:val="18"/>
                <w:szCs w:val="18"/>
                <w:lang w:val="en-US"/>
              </w:rPr>
              <w:br/>
              <w:t>(88.0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9.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8455858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81.1</w:t>
            </w:r>
            <w:r w:rsidRPr="000A1B58">
              <w:rPr>
                <w:sz w:val="18"/>
                <w:szCs w:val="18"/>
                <w:lang w:val="en-US"/>
              </w:rPr>
              <w:br/>
              <w:t>(67.6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0.1)</w:t>
            </w:r>
          </w:p>
        </w:tc>
        <w:tc>
          <w:tcPr>
            <w:tcW w:w="851" w:type="dxa"/>
            <w:vAlign w:val="center"/>
          </w:tcPr>
          <w:p w14:paraId="075ADE72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41470EA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25.6</w:t>
            </w:r>
            <w:r w:rsidRPr="000A1B58">
              <w:rPr>
                <w:sz w:val="18"/>
                <w:szCs w:val="18"/>
                <w:lang w:val="en-US"/>
              </w:rPr>
              <w:br/>
              <w:t>(6.5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10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3C8F02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95.6</w:t>
            </w:r>
            <w:r w:rsidRPr="000A1B58">
              <w:rPr>
                <w:sz w:val="18"/>
                <w:szCs w:val="18"/>
                <w:lang w:val="en-US"/>
              </w:rPr>
              <w:br/>
              <w:t>(83.6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71CF0" w14:textId="77777777" w:rsidR="00600610" w:rsidRPr="000A1B58" w:rsidRDefault="00600610" w:rsidP="00AD3F94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0A1B58">
              <w:rPr>
                <w:sz w:val="18"/>
                <w:szCs w:val="18"/>
                <w:lang w:val="en-US"/>
              </w:rPr>
              <w:t>85.9</w:t>
            </w:r>
            <w:r w:rsidRPr="000A1B58">
              <w:rPr>
                <w:sz w:val="18"/>
                <w:szCs w:val="18"/>
                <w:lang w:val="en-US"/>
              </w:rPr>
              <w:br/>
              <w:t>(75.2</w:t>
            </w:r>
            <w:r w:rsidRPr="000A1B58">
              <w:rPr>
                <w:sz w:val="18"/>
                <w:szCs w:val="18"/>
              </w:rPr>
              <w:t>–</w:t>
            </w:r>
            <w:r w:rsidRPr="000A1B58">
              <w:rPr>
                <w:sz w:val="18"/>
                <w:szCs w:val="18"/>
                <w:lang w:val="en-US"/>
              </w:rPr>
              <w:t>92.7)</w:t>
            </w:r>
          </w:p>
        </w:tc>
      </w:tr>
    </w:tbl>
    <w:p w14:paraId="4F1749CD" w14:textId="01881E01" w:rsidR="00600610" w:rsidRPr="000A1B58" w:rsidRDefault="00600610" w:rsidP="008D5AF1">
      <w:pPr>
        <w:spacing w:before="120" w:line="360" w:lineRule="auto"/>
        <w:jc w:val="both"/>
        <w:rPr>
          <w:lang w:val="en-US"/>
        </w:rPr>
      </w:pPr>
      <w:r w:rsidRPr="000A1B58">
        <w:rPr>
          <w:lang w:val="en-US"/>
        </w:rPr>
        <w:t>HC-INR and HC-ACT+ = Hemochron</w:t>
      </w:r>
      <w:r w:rsidRPr="000A1B58">
        <w:rPr>
          <w:vertAlign w:val="superscript"/>
          <w:lang w:val="en-US"/>
        </w:rPr>
        <w:t>TM</w:t>
      </w:r>
      <w:r w:rsidRPr="000A1B58">
        <w:rPr>
          <w:lang w:val="en-US"/>
        </w:rPr>
        <w:t xml:space="preserve"> Signature Elite point-of-care test system-based international normalized ratio and activated clotting time; MP = misprediction percentage; LR = likelihood ratio; PPV = positive predictive value; NPV = negative predictive value. 95%-confidence intervals are reported in brackets wherever applicable. The presented ideal cut-offs and the diagnostic accuracy parameters of both assays for rivaroxaban have been recalculated for the current 30 and 50 ng/mL treatment thresholds using data collected during an earlier study </w:t>
      </w:r>
      <w:r w:rsidRPr="000A1B58">
        <w:rPr>
          <w:lang w:val="en-US"/>
        </w:rPr>
        <w:fldChar w:fldCharType="begin">
          <w:fldData xml:space="preserve">PEVuZE5vdGU+PENpdGU+PEF1dGhvcj5FYm5lcjwvQXV0aG9yPjxZZWFyPjIwMTc8L1llYXI+PFJl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=
</w:fldData>
        </w:fldChar>
      </w:r>
      <w:r w:rsidR="00C90F74">
        <w:rPr>
          <w:lang w:val="en-US"/>
        </w:rPr>
        <w:instrText xml:space="preserve"> ADDIN EN.CITE </w:instrText>
      </w:r>
      <w:r w:rsidR="00C90F74">
        <w:rPr>
          <w:lang w:val="en-US"/>
        </w:rPr>
        <w:fldChar w:fldCharType="begin">
          <w:fldData xml:space="preserve">PEVuZE5vdGU+PENpdGU+PEF1dGhvcj5FYm5lcjwvQXV0aG9yPjxZZWFyPjIwMTc8L1llYXI+PFJl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=
</w:fldData>
        </w:fldChar>
      </w:r>
      <w:r w:rsidR="00C90F74">
        <w:rPr>
          <w:lang w:val="en-US"/>
        </w:rPr>
        <w:instrText xml:space="preserve"> ADDIN EN.CITE.DATA </w:instrText>
      </w:r>
      <w:r w:rsidR="00C90F74">
        <w:rPr>
          <w:lang w:val="en-US"/>
        </w:rPr>
      </w:r>
      <w:r w:rsidR="00C90F74">
        <w:rPr>
          <w:lang w:val="en-US"/>
        </w:rPr>
        <w:fldChar w:fldCharType="end"/>
      </w:r>
      <w:r w:rsidRPr="000A1B58">
        <w:rPr>
          <w:lang w:val="en-US"/>
        </w:rPr>
        <w:fldChar w:fldCharType="separate"/>
      </w:r>
      <w:r w:rsidR="00C90F74">
        <w:rPr>
          <w:noProof/>
          <w:lang w:val="en-US"/>
        </w:rPr>
        <w:t>(Ebner et al., 2017)</w:t>
      </w:r>
      <w:r w:rsidRPr="000A1B58">
        <w:rPr>
          <w:lang w:val="en-US"/>
        </w:rPr>
        <w:fldChar w:fldCharType="end"/>
      </w:r>
      <w:r w:rsidRPr="000A1B58">
        <w:rPr>
          <w:lang w:val="en-US"/>
        </w:rPr>
        <w:t>.</w:t>
      </w:r>
    </w:p>
    <w:p w14:paraId="6C555E4B" w14:textId="043330E1" w:rsidR="00C90F74" w:rsidRDefault="00C90F74" w:rsidP="008D5AF1">
      <w:pPr>
        <w:spacing w:line="360" w:lineRule="auto"/>
        <w:rPr>
          <w:lang w:val="en-US"/>
        </w:rPr>
      </w:pPr>
    </w:p>
    <w:p w14:paraId="3AE6D43F" w14:textId="77777777" w:rsidR="00C90F74" w:rsidRDefault="00C90F74" w:rsidP="008D5AF1">
      <w:pPr>
        <w:spacing w:line="360" w:lineRule="auto"/>
        <w:rPr>
          <w:lang w:val="en-US"/>
        </w:rPr>
      </w:pPr>
    </w:p>
    <w:p w14:paraId="4EE2FB95" w14:textId="575C1F8C" w:rsidR="00C90F74" w:rsidRPr="00C90F74" w:rsidRDefault="00C90F74" w:rsidP="008D5AF1">
      <w:pPr>
        <w:spacing w:line="360" w:lineRule="auto"/>
        <w:rPr>
          <w:b/>
          <w:bCs/>
          <w:lang w:val="en-US"/>
        </w:rPr>
      </w:pPr>
      <w:r w:rsidRPr="00C90F74">
        <w:rPr>
          <w:b/>
          <w:bCs/>
          <w:lang w:val="en-US"/>
        </w:rPr>
        <w:t>Supplemental Reference</w:t>
      </w:r>
    </w:p>
    <w:p w14:paraId="3F1FD5DF" w14:textId="77777777" w:rsidR="00C90F74" w:rsidRDefault="00C90F74" w:rsidP="008D5AF1">
      <w:pPr>
        <w:spacing w:line="360" w:lineRule="auto"/>
        <w:jc w:val="both"/>
        <w:rPr>
          <w:lang w:val="en-US"/>
        </w:rPr>
      </w:pPr>
    </w:p>
    <w:p w14:paraId="42299E34" w14:textId="52988E02" w:rsidR="00C90F74" w:rsidRPr="00C90F74" w:rsidRDefault="00C90F74" w:rsidP="008D5AF1">
      <w:pPr>
        <w:pStyle w:val="EndNoteBibliography"/>
        <w:spacing w:line="360" w:lineRule="auto"/>
        <w:ind w:left="720" w:hanging="720"/>
        <w:jc w:val="both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C90F74">
        <w:rPr>
          <w:noProof/>
        </w:rPr>
        <w:t xml:space="preserve">Ebner, M., Birschmann, I., Peter, A., Spencer, C., Hartig, F., Kuhn, J., Blumenstock, G., Zuern, C. S., Ziemann, U., &amp; Poli, S. (2017, Feb 15). Point-of-care testing for emergency assessment of coagulation in patients treated with direct oral anticoagulants. </w:t>
      </w:r>
      <w:r w:rsidRPr="00C90F74">
        <w:rPr>
          <w:i/>
          <w:noProof/>
        </w:rPr>
        <w:t>Crit Care, 21</w:t>
      </w:r>
      <w:r w:rsidRPr="00C90F74">
        <w:rPr>
          <w:noProof/>
        </w:rPr>
        <w:t xml:space="preserve">(1), 32. </w:t>
      </w:r>
      <w:hyperlink r:id="rId4" w:history="1">
        <w:r w:rsidRPr="00C90F74">
          <w:rPr>
            <w:rStyle w:val="Hyperlink"/>
            <w:noProof/>
          </w:rPr>
          <w:t>https://doi.org/10.1186/s13054-017-1619-z</w:t>
        </w:r>
      </w:hyperlink>
      <w:r w:rsidRPr="00C90F74">
        <w:rPr>
          <w:noProof/>
        </w:rPr>
        <w:t xml:space="preserve"> </w:t>
      </w:r>
    </w:p>
    <w:p w14:paraId="0E22F2D4" w14:textId="77777777" w:rsidR="00C90F74" w:rsidRPr="00C90F74" w:rsidRDefault="00C90F74" w:rsidP="008D5AF1">
      <w:pPr>
        <w:pStyle w:val="EndNoteBibliography"/>
        <w:spacing w:line="360" w:lineRule="auto"/>
        <w:jc w:val="both"/>
        <w:rPr>
          <w:noProof/>
        </w:rPr>
      </w:pPr>
    </w:p>
    <w:p w14:paraId="530E22F4" w14:textId="51A6FC1E" w:rsidR="008B3921" w:rsidRPr="00600610" w:rsidRDefault="00C90F74" w:rsidP="008D5AF1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8B3921" w:rsidRPr="00600610" w:rsidSect="00255CF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zdt9ee6xapseep29u5sdttve9xptz0stzv&quot;&gt;SvenPoli&lt;record-ids&gt;&lt;item&gt;19&lt;/item&gt;&lt;/record-ids&gt;&lt;/item&gt;&lt;/Libraries&gt;"/>
  </w:docVars>
  <w:rsids>
    <w:rsidRoot w:val="00600610"/>
    <w:rsid w:val="00042264"/>
    <w:rsid w:val="000679DA"/>
    <w:rsid w:val="0007269B"/>
    <w:rsid w:val="00085B22"/>
    <w:rsid w:val="00090C12"/>
    <w:rsid w:val="000A557F"/>
    <w:rsid w:val="000B3ABF"/>
    <w:rsid w:val="000E0AD3"/>
    <w:rsid w:val="000F7B78"/>
    <w:rsid w:val="0011336A"/>
    <w:rsid w:val="00115106"/>
    <w:rsid w:val="00123521"/>
    <w:rsid w:val="00132EEA"/>
    <w:rsid w:val="00133A77"/>
    <w:rsid w:val="001513EB"/>
    <w:rsid w:val="0015147B"/>
    <w:rsid w:val="001A09B0"/>
    <w:rsid w:val="001B2760"/>
    <w:rsid w:val="001B3748"/>
    <w:rsid w:val="001B4AA0"/>
    <w:rsid w:val="001B6B14"/>
    <w:rsid w:val="001C2192"/>
    <w:rsid w:val="001D0B14"/>
    <w:rsid w:val="00212352"/>
    <w:rsid w:val="00222025"/>
    <w:rsid w:val="00222988"/>
    <w:rsid w:val="00241F8C"/>
    <w:rsid w:val="00255CFA"/>
    <w:rsid w:val="0025682C"/>
    <w:rsid w:val="00270779"/>
    <w:rsid w:val="00280318"/>
    <w:rsid w:val="00281156"/>
    <w:rsid w:val="002A6E9E"/>
    <w:rsid w:val="002D6263"/>
    <w:rsid w:val="002E24DF"/>
    <w:rsid w:val="002E3D4B"/>
    <w:rsid w:val="002E6392"/>
    <w:rsid w:val="00321D7C"/>
    <w:rsid w:val="0033082F"/>
    <w:rsid w:val="00343729"/>
    <w:rsid w:val="00343EDF"/>
    <w:rsid w:val="00350A21"/>
    <w:rsid w:val="00354E25"/>
    <w:rsid w:val="003568D7"/>
    <w:rsid w:val="0037752C"/>
    <w:rsid w:val="00383BA2"/>
    <w:rsid w:val="00385851"/>
    <w:rsid w:val="003972E5"/>
    <w:rsid w:val="00397E3E"/>
    <w:rsid w:val="003A55BB"/>
    <w:rsid w:val="003C578E"/>
    <w:rsid w:val="003C5865"/>
    <w:rsid w:val="003E64A6"/>
    <w:rsid w:val="003F11E8"/>
    <w:rsid w:val="00431AB0"/>
    <w:rsid w:val="00441DBB"/>
    <w:rsid w:val="00453C33"/>
    <w:rsid w:val="00472E79"/>
    <w:rsid w:val="004762CE"/>
    <w:rsid w:val="004C53CA"/>
    <w:rsid w:val="004D0A38"/>
    <w:rsid w:val="004F6629"/>
    <w:rsid w:val="004F6B96"/>
    <w:rsid w:val="00523485"/>
    <w:rsid w:val="00530174"/>
    <w:rsid w:val="005446E4"/>
    <w:rsid w:val="005634E7"/>
    <w:rsid w:val="00587865"/>
    <w:rsid w:val="00590A4D"/>
    <w:rsid w:val="00590B6A"/>
    <w:rsid w:val="005A614E"/>
    <w:rsid w:val="005E784E"/>
    <w:rsid w:val="005F0111"/>
    <w:rsid w:val="005F49F9"/>
    <w:rsid w:val="005F607E"/>
    <w:rsid w:val="00600610"/>
    <w:rsid w:val="0060407A"/>
    <w:rsid w:val="00630D2D"/>
    <w:rsid w:val="00634A68"/>
    <w:rsid w:val="0068439F"/>
    <w:rsid w:val="00684E9B"/>
    <w:rsid w:val="006B41F8"/>
    <w:rsid w:val="006B69E2"/>
    <w:rsid w:val="006C063A"/>
    <w:rsid w:val="006D256A"/>
    <w:rsid w:val="006D563B"/>
    <w:rsid w:val="007050A0"/>
    <w:rsid w:val="007134F6"/>
    <w:rsid w:val="007136EA"/>
    <w:rsid w:val="00721E09"/>
    <w:rsid w:val="00734264"/>
    <w:rsid w:val="00741EF5"/>
    <w:rsid w:val="007A07E6"/>
    <w:rsid w:val="007A56BE"/>
    <w:rsid w:val="007B0F50"/>
    <w:rsid w:val="007B475C"/>
    <w:rsid w:val="007B7E6C"/>
    <w:rsid w:val="007D6BB9"/>
    <w:rsid w:val="007E12A8"/>
    <w:rsid w:val="007E4115"/>
    <w:rsid w:val="008003EF"/>
    <w:rsid w:val="0080747A"/>
    <w:rsid w:val="00814D1B"/>
    <w:rsid w:val="008204DC"/>
    <w:rsid w:val="0082227F"/>
    <w:rsid w:val="008225BB"/>
    <w:rsid w:val="00857E59"/>
    <w:rsid w:val="00867256"/>
    <w:rsid w:val="008A3C65"/>
    <w:rsid w:val="008B0C25"/>
    <w:rsid w:val="008C0E52"/>
    <w:rsid w:val="008D5AF1"/>
    <w:rsid w:val="008F0F0B"/>
    <w:rsid w:val="008F6628"/>
    <w:rsid w:val="009124E2"/>
    <w:rsid w:val="00950456"/>
    <w:rsid w:val="0097513A"/>
    <w:rsid w:val="0098147F"/>
    <w:rsid w:val="00985B83"/>
    <w:rsid w:val="009868AA"/>
    <w:rsid w:val="009A43BD"/>
    <w:rsid w:val="009A47C7"/>
    <w:rsid w:val="009A6948"/>
    <w:rsid w:val="009C27D1"/>
    <w:rsid w:val="009C2A84"/>
    <w:rsid w:val="009C44A2"/>
    <w:rsid w:val="009E4664"/>
    <w:rsid w:val="00A06332"/>
    <w:rsid w:val="00A07455"/>
    <w:rsid w:val="00A25200"/>
    <w:rsid w:val="00A31398"/>
    <w:rsid w:val="00A343CC"/>
    <w:rsid w:val="00A50C6E"/>
    <w:rsid w:val="00A779AF"/>
    <w:rsid w:val="00A94DE7"/>
    <w:rsid w:val="00AA004C"/>
    <w:rsid w:val="00AA59CD"/>
    <w:rsid w:val="00AB3B4A"/>
    <w:rsid w:val="00AB65D5"/>
    <w:rsid w:val="00AB71ED"/>
    <w:rsid w:val="00AC6D75"/>
    <w:rsid w:val="00AD71A0"/>
    <w:rsid w:val="00B03BF4"/>
    <w:rsid w:val="00B06EAC"/>
    <w:rsid w:val="00B267B2"/>
    <w:rsid w:val="00B3376C"/>
    <w:rsid w:val="00B358E8"/>
    <w:rsid w:val="00B42F2F"/>
    <w:rsid w:val="00B54B90"/>
    <w:rsid w:val="00B57541"/>
    <w:rsid w:val="00B61223"/>
    <w:rsid w:val="00B75A44"/>
    <w:rsid w:val="00B8348E"/>
    <w:rsid w:val="00B8688B"/>
    <w:rsid w:val="00BA7379"/>
    <w:rsid w:val="00BB47EC"/>
    <w:rsid w:val="00BC0595"/>
    <w:rsid w:val="00BC5CE5"/>
    <w:rsid w:val="00BD3C38"/>
    <w:rsid w:val="00BE1352"/>
    <w:rsid w:val="00C03190"/>
    <w:rsid w:val="00C10435"/>
    <w:rsid w:val="00C1546D"/>
    <w:rsid w:val="00C20721"/>
    <w:rsid w:val="00C5424B"/>
    <w:rsid w:val="00C62F0F"/>
    <w:rsid w:val="00C63A23"/>
    <w:rsid w:val="00C75A57"/>
    <w:rsid w:val="00C85366"/>
    <w:rsid w:val="00C90F74"/>
    <w:rsid w:val="00C91096"/>
    <w:rsid w:val="00C918C0"/>
    <w:rsid w:val="00C954EE"/>
    <w:rsid w:val="00C95ADA"/>
    <w:rsid w:val="00CA6724"/>
    <w:rsid w:val="00CB62F4"/>
    <w:rsid w:val="00CC2578"/>
    <w:rsid w:val="00CC72C0"/>
    <w:rsid w:val="00CD1B91"/>
    <w:rsid w:val="00CD7C5B"/>
    <w:rsid w:val="00CE131E"/>
    <w:rsid w:val="00D63DC0"/>
    <w:rsid w:val="00D93C05"/>
    <w:rsid w:val="00DB28C6"/>
    <w:rsid w:val="00DC35CE"/>
    <w:rsid w:val="00DD0624"/>
    <w:rsid w:val="00DD3980"/>
    <w:rsid w:val="00DD4140"/>
    <w:rsid w:val="00E00399"/>
    <w:rsid w:val="00E02DEA"/>
    <w:rsid w:val="00E364E8"/>
    <w:rsid w:val="00E519A4"/>
    <w:rsid w:val="00E5362D"/>
    <w:rsid w:val="00E56EE6"/>
    <w:rsid w:val="00E84CB7"/>
    <w:rsid w:val="00E909F9"/>
    <w:rsid w:val="00E94734"/>
    <w:rsid w:val="00EA01CB"/>
    <w:rsid w:val="00EA1652"/>
    <w:rsid w:val="00EB5811"/>
    <w:rsid w:val="00EB6016"/>
    <w:rsid w:val="00ED3A38"/>
    <w:rsid w:val="00ED6980"/>
    <w:rsid w:val="00EE0EB6"/>
    <w:rsid w:val="00EF4AAF"/>
    <w:rsid w:val="00EF5691"/>
    <w:rsid w:val="00F06AAB"/>
    <w:rsid w:val="00F10064"/>
    <w:rsid w:val="00F27F29"/>
    <w:rsid w:val="00F66218"/>
    <w:rsid w:val="00F81C3E"/>
    <w:rsid w:val="00F92848"/>
    <w:rsid w:val="00FA1CB6"/>
    <w:rsid w:val="00FB3609"/>
    <w:rsid w:val="00FC0FF7"/>
    <w:rsid w:val="00FC1EAA"/>
    <w:rsid w:val="00FC73A8"/>
    <w:rsid w:val="00FE10EE"/>
    <w:rsid w:val="00FF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82CE89"/>
  <w15:chartTrackingRefBased/>
  <w15:docId w15:val="{7AB7E4FF-E212-8D42-87FB-10710EC4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00" w:line="259" w:lineRule="auto"/>
        <w:ind w:left="454" w:hanging="45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0610"/>
    <w:pPr>
      <w:spacing w:after="0" w:line="240" w:lineRule="auto"/>
      <w:ind w:left="0" w:firstLine="0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5A57"/>
    <w:pPr>
      <w:ind w:left="454" w:hanging="454"/>
    </w:pPr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5A5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600610"/>
    <w:pPr>
      <w:spacing w:after="0" w:line="240" w:lineRule="auto"/>
      <w:ind w:left="0" w:firstLine="0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90F7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90F74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90F74"/>
  </w:style>
  <w:style w:type="character" w:customStyle="1" w:styleId="EndNoteBibliographyZchn">
    <w:name w:val="EndNote Bibliography Zchn"/>
    <w:basedOn w:val="Absatz-Standardschriftart"/>
    <w:link w:val="EndNoteBibliography"/>
    <w:rsid w:val="00C90F74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C90F7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0F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s13054-017-1619-z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4</Characters>
  <Application>Microsoft Office Word</Application>
  <DocSecurity>0</DocSecurity>
  <Lines>11</Lines>
  <Paragraphs>3</Paragraphs>
  <ScaleCrop>false</ScaleCrop>
  <Company>University Hospital Tuebingen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Christof Poli</dc:creator>
  <cp:keywords/>
  <dc:description/>
  <cp:lastModifiedBy>Sven Christof Poli</cp:lastModifiedBy>
  <cp:revision>3</cp:revision>
  <dcterms:created xsi:type="dcterms:W3CDTF">2021-01-10T11:21:00Z</dcterms:created>
  <dcterms:modified xsi:type="dcterms:W3CDTF">2021-01-10T11:27:00Z</dcterms:modified>
</cp:coreProperties>
</file>